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B9F" w:rsidRPr="001F6E5F" w:rsidRDefault="00082777" w:rsidP="000A3B9F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Additional file </w:t>
      </w:r>
      <w:bookmarkStart w:id="0" w:name="_GoBack"/>
      <w:bookmarkEnd w:id="0"/>
      <w:r w:rsidR="007578FD" w:rsidRPr="001F6E5F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0A3B9F" w:rsidRPr="001F6E5F">
        <w:rPr>
          <w:rFonts w:ascii="Times New Roman" w:hAnsi="Times New Roman" w:cs="Times New Roman"/>
          <w:b/>
          <w:sz w:val="24"/>
          <w:szCs w:val="24"/>
        </w:rPr>
        <w:t>.</w:t>
      </w:r>
      <w:r w:rsidR="000A3B9F" w:rsidRPr="001F6E5F">
        <w:rPr>
          <w:rFonts w:ascii="Times New Roman" w:hAnsi="Times New Roman" w:cs="Times New Roman"/>
          <w:sz w:val="24"/>
          <w:szCs w:val="24"/>
        </w:rPr>
        <w:t xml:space="preserve"> Search terms used for database searches</w:t>
      </w:r>
    </w:p>
    <w:p w:rsidR="007E051A" w:rsidRPr="001F6E5F" w:rsidRDefault="007E051A" w:rsidP="000A3B9F">
      <w:pPr>
        <w:snapToGrid w:val="0"/>
        <w:spacing w:line="360" w:lineRule="auto"/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</w:pPr>
    </w:p>
    <w:p w:rsidR="00347B8B" w:rsidRPr="001F6E5F" w:rsidRDefault="00347B8B" w:rsidP="000A3B9F">
      <w:pPr>
        <w:snapToGrid w:val="0"/>
        <w:spacing w:line="360" w:lineRule="auto"/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</w:pPr>
      <w:r w:rsidRPr="001F6E5F">
        <w:rPr>
          <w:rFonts w:ascii="Times New Roman" w:eastAsia="Times New Roman Uni" w:hAnsi="Times New Roman" w:cs="Times New Roman" w:hint="eastAsia"/>
          <w:color w:val="000000" w:themeColor="text1"/>
          <w:sz w:val="24"/>
          <w:szCs w:val="24"/>
        </w:rPr>
        <w:t>The following search term was applied in PubMed.</w:t>
      </w:r>
    </w:p>
    <w:p w:rsidR="00347B8B" w:rsidRPr="001F6E5F" w:rsidRDefault="00347B8B" w:rsidP="000A3B9F">
      <w:pPr>
        <w:snapToGrid w:val="0"/>
        <w:spacing w:line="360" w:lineRule="auto"/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</w:pPr>
    </w:p>
    <w:p w:rsidR="00DE7C47" w:rsidRPr="001F6E5F" w:rsidRDefault="007E051A" w:rsidP="000A3B9F">
      <w:pPr>
        <w:snapToGrid w:val="0"/>
        <w:spacing w:line="360" w:lineRule="auto"/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</w:pPr>
      <w:r w:rsidRPr="001F6E5F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((("Hemochromatosis, type 2"[Supplementary Concept] OR "Hemochromatosis, type 2"[All Fields]) OR ("Hemochromatosis, type 2"[Supplementary Concept] OR "Hemochromatosis, type 2"[All Fields] OR "juvenile hemochromatosis"[All Fields])) OR ("Hemochromatosis, type 2"[Supplementary Concept] OR "Hemochromatosis, type 2"[All Fields] OR "juvenile hemochromatosis"[All Fields])) OR ((</w:t>
      </w:r>
      <w:proofErr w:type="gramStart"/>
      <w:r w:rsidRPr="001F6E5F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HJV[</w:t>
      </w:r>
      <w:proofErr w:type="gramEnd"/>
      <w:r w:rsidRPr="001F6E5F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All Fields] OR hemojuvelin[All Fields]) OR HFE2[All Fields])</w:t>
      </w:r>
    </w:p>
    <w:sectPr w:rsidR="00DE7C47" w:rsidRPr="001F6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2245" w:rsidRDefault="00952245" w:rsidP="0067076D">
      <w:r>
        <w:separator/>
      </w:r>
    </w:p>
  </w:endnote>
  <w:endnote w:type="continuationSeparator" w:id="0">
    <w:p w:rsidR="00952245" w:rsidRDefault="00952245" w:rsidP="00670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altName w:val="Thorndale Duospace WT J"/>
    <w:charset w:val="86"/>
    <w:family w:val="roman"/>
    <w:pitch w:val="variable"/>
    <w:sig w:usb0="00000000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2245" w:rsidRDefault="00952245" w:rsidP="0067076D">
      <w:r>
        <w:separator/>
      </w:r>
    </w:p>
  </w:footnote>
  <w:footnote w:type="continuationSeparator" w:id="0">
    <w:p w:rsidR="00952245" w:rsidRDefault="00952245" w:rsidP="006707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51A"/>
    <w:rsid w:val="0007228D"/>
    <w:rsid w:val="00082777"/>
    <w:rsid w:val="000A3B9F"/>
    <w:rsid w:val="000F1C70"/>
    <w:rsid w:val="001F6E5F"/>
    <w:rsid w:val="00347B8B"/>
    <w:rsid w:val="00367D86"/>
    <w:rsid w:val="005612AB"/>
    <w:rsid w:val="0067076D"/>
    <w:rsid w:val="007578FD"/>
    <w:rsid w:val="007E051A"/>
    <w:rsid w:val="00952245"/>
    <w:rsid w:val="00D56E84"/>
    <w:rsid w:val="00DE7C47"/>
    <w:rsid w:val="00E5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05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0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07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0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07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05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0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07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0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07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zikate@163.com</dc:creator>
  <cp:lastModifiedBy>孔晓牧</cp:lastModifiedBy>
  <cp:revision>8</cp:revision>
  <cp:lastPrinted>2019-03-27T03:47:00Z</cp:lastPrinted>
  <dcterms:created xsi:type="dcterms:W3CDTF">2018-12-16T14:02:00Z</dcterms:created>
  <dcterms:modified xsi:type="dcterms:W3CDTF">2019-04-17T08:42:00Z</dcterms:modified>
</cp:coreProperties>
</file>